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370" w:tblpY="1985"/>
        <w:tblW w:w="15530" w:type="dxa"/>
        <w:tblLook w:val="04A0" w:firstRow="1" w:lastRow="0" w:firstColumn="1" w:lastColumn="0" w:noHBand="0" w:noVBand="1"/>
      </w:tblPr>
      <w:tblGrid>
        <w:gridCol w:w="642"/>
        <w:gridCol w:w="811"/>
        <w:gridCol w:w="1482"/>
        <w:gridCol w:w="222"/>
        <w:gridCol w:w="1020"/>
        <w:gridCol w:w="1067"/>
        <w:gridCol w:w="1198"/>
        <w:gridCol w:w="222"/>
        <w:gridCol w:w="1151"/>
        <w:gridCol w:w="1509"/>
        <w:gridCol w:w="1225"/>
        <w:gridCol w:w="812"/>
        <w:gridCol w:w="222"/>
        <w:gridCol w:w="1767"/>
        <w:gridCol w:w="1711"/>
        <w:gridCol w:w="469"/>
      </w:tblGrid>
      <w:tr w:rsidR="002B0C4A" w:rsidRPr="002B0C4A" w14:paraId="6CC0D008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857A" w14:textId="77777777" w:rsidR="002B0C4A" w:rsidRPr="002B0C4A" w:rsidRDefault="002B0C4A" w:rsidP="00D64B93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056C4" w14:textId="19DAE96F" w:rsidR="002B0C4A" w:rsidRPr="002B0C4A" w:rsidRDefault="00C34198" w:rsidP="00D64B93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</w:rPr>
              <w:t>D</w:t>
            </w:r>
            <w:r w:rsidR="002B0C4A"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emographics</w:t>
            </w:r>
            <w:r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 (aver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4E95" w14:textId="77777777" w:rsidR="002B0C4A" w:rsidRPr="002B0C4A" w:rsidRDefault="002B0C4A" w:rsidP="00D64B93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C7882" w14:textId="77777777" w:rsidR="002B0C4A" w:rsidRPr="002B0C4A" w:rsidRDefault="002B0C4A" w:rsidP="00D64B93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Network level metr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7C68E" w14:textId="77777777" w:rsidR="002B0C4A" w:rsidRPr="002B0C4A" w:rsidRDefault="002B0C4A" w:rsidP="00D64B93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F953" w14:textId="77777777" w:rsidR="002B0C4A" w:rsidRPr="002B0C4A" w:rsidRDefault="002B0C4A" w:rsidP="00D64B93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1A06C" w14:textId="3482B437" w:rsidR="002B0C4A" w:rsidRPr="002B0C4A" w:rsidRDefault="002B0C4A" w:rsidP="00D64B93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Node level metrics</w:t>
            </w:r>
            <w:r w:rsidR="00C34198"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 (avera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41CB6" w14:textId="77777777" w:rsidR="002B0C4A" w:rsidRPr="002B0C4A" w:rsidRDefault="002B0C4A" w:rsidP="00D64B93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E44EA" w14:textId="77777777" w:rsidR="002B0C4A" w:rsidRPr="002B0C4A" w:rsidRDefault="002B0C4A" w:rsidP="00D64B93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93D5" w14:textId="77777777" w:rsidR="002B0C4A" w:rsidRPr="002B0C4A" w:rsidRDefault="002B0C4A" w:rsidP="00D64B93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22F85" w14:textId="154870F5" w:rsidR="002B0C4A" w:rsidRPr="002B0C4A" w:rsidRDefault="002B0C4A" w:rsidP="00D64B93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Peer nominations</w:t>
            </w:r>
            <w:r w:rsidR="00C34198">
              <w:rPr>
                <w:rFonts w:ascii="Calibri" w:eastAsia="Times New Roman" w:hAnsi="Calibri" w:cs="Times New Roman"/>
                <w:color w:val="000000"/>
                <w:sz w:val="21"/>
              </w:rPr>
              <w:t xml:space="preserve"> (avera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5AC53" w14:textId="77777777" w:rsidR="002B0C4A" w:rsidRPr="002B0C4A" w:rsidRDefault="002B0C4A" w:rsidP="00D64B93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5B1B44AF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9B89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C6D0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F610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gender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A78CC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924D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73A2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clus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FA3AC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path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6B05C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8A01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close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1CCE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between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E5EC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eigenve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7069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de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4597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A2F2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nomina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0F3F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reciprocal nominations</w:t>
            </w:r>
          </w:p>
        </w:tc>
      </w:tr>
      <w:tr w:rsidR="002B0C4A" w:rsidRPr="002B0C4A" w14:paraId="190E0333" w14:textId="77777777" w:rsidTr="00D64B93">
        <w:trPr>
          <w:trHeight w:val="41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C92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1C3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3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E49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255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1BB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6CF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FC2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40A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3FE0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309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1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F8B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2E5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4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DA7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65BC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8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D61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B5F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4F9A501B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8B0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5AA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24C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5A7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F98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33F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691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38B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247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D9F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CD8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2E2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742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917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B2B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947C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4AE2B543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0DC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495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2B00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992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8A0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6F8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973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0F4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5CB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07D0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91E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0E8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3E8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C9A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772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829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6B21FA7C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BB3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C15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CFD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811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01B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7F1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372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839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5EE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1FE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EC8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204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10B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37C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45D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7CE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6C82DAD1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681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72A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2AA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85DC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3B7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F9E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2EC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0E3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14D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6E0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D32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DD2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0F4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909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2E5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CE3C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31603F54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6A0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64B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95C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DB8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4A4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017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5E1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4C9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BAC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7B0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40DC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342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9C4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118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8D4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0AA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3C08345C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40F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5B6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D71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32B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DB9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EC2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364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AB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0C2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5FA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B91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A9FC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0C9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500C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C4E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FAE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164C67EC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743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C7DC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2740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A46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01D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BF9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BA3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6AB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5BD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A4D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D1F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147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553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3BB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286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EFB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3DF25E80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88C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DF8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6EE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7AB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C6C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834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237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82E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406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3AE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E80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C67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4AA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9B7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2A4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BDE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19C9DEF7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199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551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967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532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1B9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3A5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BDD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080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828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A07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32D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64D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FDF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202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860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F4B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6C75F3B4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573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A1C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016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539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B88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8DC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AFE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7D1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F1B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543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9DE0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5B90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7E3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510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65F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883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3F186C59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1EC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733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EF8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F34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871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56B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08D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E49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4F7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930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E38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F71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95B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24D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D92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513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6B746CE5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6E5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01E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F64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CE7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781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D1C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BD6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E68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7A0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F04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DBF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1B6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20F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986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538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67C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62358EEE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6AD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092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326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2CC0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965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8A9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3D1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4F5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322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986C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3F0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AB10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80B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E37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5D40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191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67F47D83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240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7CD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D21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A17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208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EB2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362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E52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26E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E03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046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125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A5A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5F1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DF6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66E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31F648D9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0360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4C3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F21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057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81E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273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B6C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D5AC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F81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0EB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FD9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712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B7F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4DA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FD9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7D7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40C72418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880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03D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B7F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E0B0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79A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107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C20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4D8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01D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575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BA6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6BB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4B6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CAC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84B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2D3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4ADC3688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7E6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9BB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B01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6E4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FF3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0EB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4B1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8B4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D4C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A66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22F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578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A87F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D5A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F08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BBC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53E955FF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ECE0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35A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01B0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C6F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6EF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91A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CB8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74B8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BB0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722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0D8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C99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2A0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152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709B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B27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2B528105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FE8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D07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30A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C64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EB8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ABAC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D06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075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5B1C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3E7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B69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9F8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4AB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3E6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9D50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C501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  <w:tr w:rsidR="002B0C4A" w:rsidRPr="002B0C4A" w14:paraId="21BA2162" w14:textId="77777777" w:rsidTr="00D64B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6580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9A5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05D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0E73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1E5A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54F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3B47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11CD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947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FBB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1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3939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442E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77F2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5395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5EB6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2B0C4A">
              <w:rPr>
                <w:rFonts w:ascii="Calibri" w:eastAsia="Times New Roman" w:hAnsi="Calibri" w:cs="Times New Roman"/>
                <w:color w:val="000000"/>
                <w:sz w:val="2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2EF4" w14:textId="77777777" w:rsidR="002B0C4A" w:rsidRPr="002B0C4A" w:rsidRDefault="002B0C4A" w:rsidP="00D64B93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</w:rPr>
            </w:pPr>
          </w:p>
        </w:tc>
      </w:tr>
    </w:tbl>
    <w:p w14:paraId="0C4F519E" w14:textId="36CED57E" w:rsidR="00D64B93" w:rsidRPr="00D64B93" w:rsidRDefault="00D64B93" w:rsidP="00D64B93">
      <w:pPr>
        <w:rPr>
          <w:rFonts w:ascii="Times New Roman" w:hAnsi="Times New Roman" w:cs="Times New Roman"/>
          <w:b/>
          <w:sz w:val="22"/>
          <w:szCs w:val="22"/>
        </w:rPr>
      </w:pPr>
      <w:r w:rsidRPr="00D64B93">
        <w:rPr>
          <w:rFonts w:ascii="Times New Roman" w:hAnsi="Times New Roman" w:cs="Times New Roman"/>
          <w:b/>
          <w:sz w:val="22"/>
          <w:szCs w:val="22"/>
        </w:rPr>
        <w:t>Table S6</w:t>
      </w:r>
      <w:r w:rsidRPr="00D64B9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D64B93">
        <w:rPr>
          <w:rFonts w:ascii="Times New Roman" w:hAnsi="Times New Roman" w:cs="Times New Roman"/>
          <w:b/>
        </w:rPr>
        <w:t>Class</w:t>
      </w:r>
      <w:r>
        <w:rPr>
          <w:rFonts w:ascii="Times New Roman" w:hAnsi="Times New Roman" w:cs="Times New Roman"/>
          <w:b/>
        </w:rPr>
        <w:t>room</w:t>
      </w:r>
      <w:r w:rsidRPr="00D64B93">
        <w:rPr>
          <w:rFonts w:ascii="Times New Roman" w:hAnsi="Times New Roman" w:cs="Times New Roman"/>
          <w:b/>
        </w:rPr>
        <w:t xml:space="preserve"> statistics.</w:t>
      </w:r>
      <w:r w:rsidRPr="00D64B93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7C9F5ECD" w14:textId="77777777" w:rsidR="00590A68" w:rsidRDefault="00D64B93" w:rsidP="00D64B93"/>
    <w:p w14:paraId="33A0749C" w14:textId="1E4A23BE" w:rsidR="00C34198" w:rsidRDefault="00C34198" w:rsidP="00C34198">
      <w:r>
        <w:t>Class</w:t>
      </w:r>
      <w:r w:rsidR="00D64B93">
        <w:t>/group</w:t>
      </w:r>
      <w:r>
        <w:t xml:space="preserve"> level statistics. All but the network level social network metrics represent the mean. </w:t>
      </w:r>
      <w:bookmarkStart w:id="0" w:name="_GoBack"/>
      <w:bookmarkEnd w:id="0"/>
    </w:p>
    <w:sectPr w:rsidR="00C34198" w:rsidSect="002B0C4A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C4A"/>
    <w:rsid w:val="002B0C4A"/>
    <w:rsid w:val="00693750"/>
    <w:rsid w:val="00777056"/>
    <w:rsid w:val="00C34198"/>
    <w:rsid w:val="00D64B93"/>
    <w:rsid w:val="00E969DA"/>
    <w:rsid w:val="00F4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ED5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45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8</Words>
  <Characters>1475</Characters>
  <Application>Microsoft Macintosh Word</Application>
  <DocSecurity>0</DocSecurity>
  <Lines>21</Lines>
  <Paragraphs>4</Paragraphs>
  <ScaleCrop>false</ScaleCrop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an den Bos</dc:creator>
  <cp:keywords/>
  <dc:description/>
  <cp:lastModifiedBy>Wouter van den Bos</cp:lastModifiedBy>
  <cp:revision>3</cp:revision>
  <dcterms:created xsi:type="dcterms:W3CDTF">2018-01-04T16:11:00Z</dcterms:created>
  <dcterms:modified xsi:type="dcterms:W3CDTF">2018-01-04T16:15:00Z</dcterms:modified>
</cp:coreProperties>
</file>